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59D" w:rsidRPr="008C2EF9" w:rsidRDefault="00C6410E" w:rsidP="00D0259D">
      <w:pPr>
        <w:spacing w:after="160" w:line="36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file 1: </w:t>
      </w:r>
      <w:r w:rsidR="00BA1313">
        <w:rPr>
          <w:b/>
          <w:sz w:val="20"/>
          <w:szCs w:val="20"/>
          <w:lang w:val="en-US"/>
        </w:rPr>
        <w:t>Table</w:t>
      </w:r>
      <w:r w:rsidR="00906DF7">
        <w:rPr>
          <w:b/>
          <w:sz w:val="20"/>
          <w:szCs w:val="20"/>
          <w:lang w:val="en-US"/>
        </w:rPr>
        <w:t xml:space="preserve"> </w:t>
      </w:r>
      <w:proofErr w:type="spellStart"/>
      <w:r>
        <w:rPr>
          <w:b/>
          <w:sz w:val="20"/>
          <w:szCs w:val="20"/>
          <w:lang w:val="en-US"/>
        </w:rPr>
        <w:t>S</w:t>
      </w:r>
      <w:r w:rsidR="00906DF7">
        <w:rPr>
          <w:b/>
          <w:sz w:val="20"/>
          <w:szCs w:val="20"/>
          <w:lang w:val="en-US"/>
        </w:rPr>
        <w:t>1</w:t>
      </w:r>
      <w:proofErr w:type="spellEnd"/>
      <w:r w:rsidR="00D0259D" w:rsidRPr="008C2EF9">
        <w:rPr>
          <w:b/>
          <w:sz w:val="20"/>
          <w:szCs w:val="20"/>
          <w:lang w:val="en-US"/>
        </w:rPr>
        <w:t xml:space="preserve">: Pre, per and post-operative characteristics of heart transplant recipients without </w:t>
      </w:r>
      <w:r w:rsidR="00814B96">
        <w:rPr>
          <w:b/>
          <w:sz w:val="20"/>
          <w:szCs w:val="20"/>
          <w:lang w:val="en-US"/>
        </w:rPr>
        <w:t>non-viral infection and those</w:t>
      </w:r>
      <w:r w:rsidR="00D0259D" w:rsidRPr="008C2EF9">
        <w:rPr>
          <w:b/>
          <w:sz w:val="20"/>
          <w:szCs w:val="20"/>
          <w:lang w:val="en-US"/>
        </w:rPr>
        <w:t xml:space="preserve"> developing at least one bacterial or fungal infection within 30 days and 180 days after HT</w:t>
      </w:r>
    </w:p>
    <w:tbl>
      <w:tblPr>
        <w:tblpPr w:leftFromText="141" w:rightFromText="141" w:vertAnchor="text" w:horzAnchor="page" w:tblpX="600" w:tblpY="54"/>
        <w:tblW w:w="11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87"/>
        <w:gridCol w:w="1276"/>
        <w:gridCol w:w="1134"/>
        <w:gridCol w:w="709"/>
        <w:gridCol w:w="1134"/>
        <w:gridCol w:w="1134"/>
        <w:gridCol w:w="708"/>
        <w:gridCol w:w="1134"/>
        <w:gridCol w:w="1134"/>
        <w:gridCol w:w="709"/>
      </w:tblGrid>
      <w:tr w:rsidR="00D0259D" w:rsidRPr="00D41685" w:rsidTr="005379CE">
        <w:trPr>
          <w:trHeight w:val="354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Within eight days after HT</w:t>
            </w:r>
          </w:p>
        </w:tc>
        <w:tc>
          <w:tcPr>
            <w:tcW w:w="2976" w:type="dxa"/>
            <w:gridSpan w:val="3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Within 30 days after HT</w:t>
            </w:r>
          </w:p>
        </w:tc>
        <w:tc>
          <w:tcPr>
            <w:tcW w:w="2977" w:type="dxa"/>
            <w:gridSpan w:val="3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Within 180 days after HT</w:t>
            </w:r>
          </w:p>
        </w:tc>
      </w:tr>
      <w:tr w:rsidR="00D0259D" w:rsidRPr="00D41685" w:rsidTr="005379CE">
        <w:trPr>
          <w:trHeight w:val="1049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No bacterial infection (n=58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sym w:font="Symbol" w:char="F0B3"/>
            </w:r>
            <w:r w:rsidRPr="00D41685">
              <w:rPr>
                <w:b/>
                <w:sz w:val="18"/>
                <w:szCs w:val="18"/>
                <w:lang w:val="en-US"/>
              </w:rPr>
              <w:t xml:space="preserve"> 1 bacterial infection(s) (n=55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p value*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No bacterial or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fungal infection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(n=37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sym w:font="Symbol" w:char="F0B3"/>
            </w:r>
            <w:r w:rsidRPr="00D41685">
              <w:rPr>
                <w:b/>
                <w:sz w:val="18"/>
                <w:szCs w:val="18"/>
                <w:lang w:val="en-US"/>
              </w:rPr>
              <w:t xml:space="preserve"> 1 bacterial or fungal infection(s) (n=76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p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value**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No bacterial or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fungal infection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(n=33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sym w:font="Symbol" w:char="F0B3"/>
            </w:r>
            <w:r w:rsidRPr="00D41685">
              <w:rPr>
                <w:b/>
                <w:sz w:val="18"/>
                <w:szCs w:val="18"/>
                <w:lang w:val="en-US"/>
              </w:rPr>
              <w:t xml:space="preserve"> 1 bacterial or fungal infection(s)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(n=80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p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value***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Recipient gender, male;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1 (7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5 (82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5 (68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61 (80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3 (70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63 (79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16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Age, years;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median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IQR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50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38 ; 58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55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43 ; 64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8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47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35 ; 55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55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44 ; 64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47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38 ; 56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55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43 ; 64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3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Prior cardiac surgery (VAD excluded)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9 (16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18 (33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4 (1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23 (30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4 (12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23 (29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ICU at the time of HT;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1 (36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3 (42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4 (38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0 (40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4 (42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0 (38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</w:t>
            </w:r>
            <w:r w:rsidR="00D0259D" w:rsidRPr="00D41685">
              <w:rPr>
                <w:sz w:val="18"/>
                <w:szCs w:val="18"/>
                <w:lang w:val="en-US"/>
              </w:rPr>
              <w:t>0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SOFA score at time of HT; median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IQR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3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 ; 6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 ; 6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3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 ; 6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 ; 6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E074CC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 ; 6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 ; 6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69</w:t>
            </w:r>
          </w:p>
        </w:tc>
      </w:tr>
      <w:tr w:rsidR="00D0259D" w:rsidRPr="00D41685" w:rsidTr="00BE4781">
        <w:trPr>
          <w:trHeight w:val="343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VAD before HT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9 (16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1 (20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 (1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6 (21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 (12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6 (20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4</w:t>
            </w:r>
          </w:p>
        </w:tc>
      </w:tr>
      <w:tr w:rsidR="00D0259D" w:rsidRPr="00D41685" w:rsidTr="00BE4781">
        <w:trPr>
          <w:trHeight w:val="497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Mechanical ventilation before HT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2 (2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6 (29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8 (22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0 (26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7 (2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1 (26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6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Epinephrine or Norepinephrine before HT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7 (12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12 (22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 (1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5 (20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3 (9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16 (21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6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ECMO before HT;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2 (2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6 (29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9 (24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9 (25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8 (24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0 (25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56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Antibiotic treatment for bacterial infection at time of HT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15 (26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7 (13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9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9 (24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3 (17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8 (24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4 (18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3</w:t>
            </w:r>
          </w:p>
        </w:tc>
      </w:tr>
      <w:tr w:rsidR="00D0259D" w:rsidRPr="00D41685" w:rsidTr="005379CE">
        <w:trPr>
          <w:trHeight w:val="300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High priority HT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8 (48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0 (55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0 (54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8 (50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8 (55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0(50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88</w:t>
            </w:r>
          </w:p>
        </w:tc>
      </w:tr>
      <w:tr w:rsidR="00D0259D" w:rsidRPr="00D41685" w:rsidTr="005379CE"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Cold ischemia, minutes; median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IQR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91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49 ; 218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180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27 ; 206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189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29 ; 210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189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140 ; 210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190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[156 ; 210]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87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 [127 ; 210]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44</w:t>
            </w:r>
          </w:p>
        </w:tc>
      </w:tr>
      <w:tr w:rsidR="00D0259D" w:rsidRPr="00D41685" w:rsidTr="005379CE">
        <w:trPr>
          <w:trHeight w:val="560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Packed red blood cells transfused;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median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IQR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2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0 ; 4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3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0 ; 5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2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0 ; 4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3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0 ; 5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 [0 ; 4]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 [0 ; 5]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1</w:t>
            </w:r>
          </w:p>
        </w:tc>
      </w:tr>
      <w:tr w:rsidR="00D0259D" w:rsidRPr="00D41685" w:rsidTr="005379CE">
        <w:trPr>
          <w:trHeight w:val="291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Donor gender, male; </w:t>
            </w:r>
          </w:p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0 (52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7 (67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21 (57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6 (61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8 (55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9 (61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5</w:t>
            </w:r>
          </w:p>
        </w:tc>
      </w:tr>
      <w:tr w:rsidR="00D0259D" w:rsidRPr="00D41685" w:rsidTr="005379CE">
        <w:trPr>
          <w:trHeight w:val="523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Donor age, years; median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IQR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6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37 ; 52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4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37 ; 53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7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38 ; 52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44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37 ; 52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7 [40 ; 52]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4 [36 ; 52]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33</w:t>
            </w:r>
          </w:p>
        </w:tc>
      </w:tr>
      <w:tr w:rsidR="00D0259D" w:rsidRPr="00D41685" w:rsidTr="005379CE">
        <w:trPr>
          <w:trHeight w:val="305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Thymoglobulin induction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53 (92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48 (87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3 (89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68 (90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30 (9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71 (89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22</w:t>
            </w:r>
          </w:p>
        </w:tc>
      </w:tr>
      <w:tr w:rsidR="00D0259D" w:rsidRPr="00D41685" w:rsidTr="005379CE">
        <w:trPr>
          <w:trHeight w:val="355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ECMO after HT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23 (40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36 (66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2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13 (35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46 (61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12 (36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47 (59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2</w:t>
            </w:r>
          </w:p>
        </w:tc>
      </w:tr>
      <w:tr w:rsidR="00D0259D" w:rsidRPr="00D41685" w:rsidTr="005379CE">
        <w:trPr>
          <w:trHeight w:val="277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 xml:space="preserve">SOFA score day 1 after HT; median </w:t>
            </w:r>
            <w:r w:rsidRPr="00D41685">
              <w:rPr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sz w:val="18"/>
                <w:szCs w:val="18"/>
                <w:lang w:val="en-US"/>
              </w:rPr>
              <w:t>IQR</w:t>
            </w:r>
            <w:r w:rsidRPr="00D41685">
              <w:rPr>
                <w:sz w:val="18"/>
                <w:szCs w:val="18"/>
                <w:lang w:val="en-US"/>
              </w:rPr>
              <w:sym w:font="Symbol" w:char="F05D"/>
            </w:r>
            <w:r w:rsidRPr="00D41685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8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7 ; 10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10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8 ; 11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8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7 ; 10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 xml:space="preserve">10 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B"/>
            </w:r>
            <w:r w:rsidRPr="00D41685">
              <w:rPr>
                <w:b/>
                <w:sz w:val="18"/>
                <w:szCs w:val="18"/>
                <w:lang w:val="en-US"/>
              </w:rPr>
              <w:t>8 ; 11</w:t>
            </w:r>
            <w:r w:rsidRPr="00D41685">
              <w:rPr>
                <w:b/>
                <w:sz w:val="18"/>
                <w:szCs w:val="18"/>
                <w:lang w:val="en-US"/>
              </w:rPr>
              <w:sym w:font="Symbol" w:char="F05D"/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8 [7 ; 9]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41685">
              <w:rPr>
                <w:b/>
                <w:sz w:val="18"/>
                <w:szCs w:val="18"/>
                <w:lang w:val="en-US"/>
              </w:rPr>
              <w:t>10 [8 ; 11]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</w:t>
            </w:r>
            <w:r w:rsidR="00D0259D" w:rsidRPr="00D41685">
              <w:rPr>
                <w:b/>
                <w:sz w:val="18"/>
                <w:szCs w:val="18"/>
                <w:lang w:val="en-US"/>
              </w:rPr>
              <w:t>01</w:t>
            </w:r>
          </w:p>
        </w:tc>
      </w:tr>
      <w:tr w:rsidR="00D0259D" w:rsidRPr="00D41685" w:rsidTr="005379CE">
        <w:trPr>
          <w:trHeight w:val="277"/>
        </w:trPr>
        <w:tc>
          <w:tcPr>
            <w:tcW w:w="2187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Plasma exchange after HT; n (%)</w:t>
            </w:r>
          </w:p>
        </w:tc>
        <w:tc>
          <w:tcPr>
            <w:tcW w:w="1276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1 (19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9 (16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7 (19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3 (17)</w:t>
            </w:r>
          </w:p>
        </w:tc>
        <w:tc>
          <w:tcPr>
            <w:tcW w:w="708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7 (21)</w:t>
            </w:r>
          </w:p>
        </w:tc>
        <w:tc>
          <w:tcPr>
            <w:tcW w:w="1134" w:type="dxa"/>
            <w:shd w:val="clear" w:color="auto" w:fill="auto"/>
          </w:tcPr>
          <w:p w:rsidR="00D0259D" w:rsidRPr="00D41685" w:rsidRDefault="00D0259D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D41685">
              <w:rPr>
                <w:sz w:val="18"/>
                <w:szCs w:val="18"/>
                <w:lang w:val="en-US"/>
              </w:rPr>
              <w:t>13 (16)</w:t>
            </w:r>
          </w:p>
        </w:tc>
        <w:tc>
          <w:tcPr>
            <w:tcW w:w="709" w:type="dxa"/>
            <w:shd w:val="clear" w:color="auto" w:fill="auto"/>
          </w:tcPr>
          <w:p w:rsidR="00D0259D" w:rsidRPr="00D41685" w:rsidRDefault="00BE4781" w:rsidP="005379CE">
            <w:pPr>
              <w:tabs>
                <w:tab w:val="left" w:pos="1245"/>
              </w:tabs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D0259D" w:rsidRPr="00D41685">
              <w:rPr>
                <w:sz w:val="18"/>
                <w:szCs w:val="18"/>
                <w:lang w:val="en-US"/>
              </w:rPr>
              <w:t>40</w:t>
            </w:r>
          </w:p>
        </w:tc>
      </w:tr>
    </w:tbl>
    <w:p w:rsidR="00D0259D" w:rsidRDefault="00D0259D" w:rsidP="00D0259D">
      <w:pPr>
        <w:tabs>
          <w:tab w:val="left" w:pos="1245"/>
        </w:tabs>
        <w:spacing w:line="360" w:lineRule="auto"/>
        <w:jc w:val="both"/>
        <w:rPr>
          <w:sz w:val="20"/>
          <w:szCs w:val="20"/>
          <w:lang w:val="en-US"/>
        </w:rPr>
      </w:pPr>
    </w:p>
    <w:p w:rsidR="00D0259D" w:rsidRPr="008C2EF9" w:rsidRDefault="00D0259D" w:rsidP="00D0259D">
      <w:pPr>
        <w:tabs>
          <w:tab w:val="left" w:pos="1245"/>
        </w:tabs>
        <w:spacing w:line="480" w:lineRule="auto"/>
        <w:jc w:val="both"/>
        <w:rPr>
          <w:sz w:val="20"/>
          <w:szCs w:val="20"/>
          <w:lang w:val="en-US"/>
        </w:rPr>
      </w:pPr>
      <w:r w:rsidRPr="008C2EF9">
        <w:rPr>
          <w:sz w:val="20"/>
          <w:szCs w:val="20"/>
          <w:lang w:val="en-US"/>
        </w:rPr>
        <w:t xml:space="preserve">ECMO: extracorporeal membrane oxygenation; HT: heart transplantation; </w:t>
      </w:r>
      <w:r>
        <w:rPr>
          <w:sz w:val="20"/>
          <w:szCs w:val="20"/>
          <w:lang w:val="en-US"/>
        </w:rPr>
        <w:t>ICU: intensive care unit; SOFA</w:t>
      </w:r>
      <w:r w:rsidR="001D22E5">
        <w:rPr>
          <w:sz w:val="20"/>
          <w:szCs w:val="20"/>
          <w:lang w:val="en-US"/>
        </w:rPr>
        <w:t xml:space="preserve"> score</w:t>
      </w:r>
      <w:r>
        <w:rPr>
          <w:sz w:val="20"/>
          <w:szCs w:val="20"/>
          <w:lang w:val="en-US"/>
        </w:rPr>
        <w:t>: </w:t>
      </w:r>
      <w:r w:rsidRPr="008C2EF9">
        <w:rPr>
          <w:sz w:val="20"/>
          <w:szCs w:val="20"/>
          <w:lang w:val="en-US"/>
        </w:rPr>
        <w:t>sequential organ failure assessment</w:t>
      </w:r>
      <w:r w:rsidR="001D22E5">
        <w:rPr>
          <w:sz w:val="20"/>
          <w:szCs w:val="20"/>
          <w:lang w:val="en-US"/>
        </w:rPr>
        <w:t xml:space="preserve"> score</w:t>
      </w:r>
      <w:r w:rsidRPr="008C2EF9">
        <w:rPr>
          <w:sz w:val="20"/>
          <w:szCs w:val="20"/>
          <w:lang w:val="en-US"/>
        </w:rPr>
        <w:t>; VAD: ventricular assist device</w:t>
      </w:r>
    </w:p>
    <w:p w:rsidR="00D0259D" w:rsidRPr="008C2EF9" w:rsidRDefault="00D0259D" w:rsidP="00D0259D">
      <w:pPr>
        <w:tabs>
          <w:tab w:val="left" w:pos="1245"/>
        </w:tabs>
        <w:spacing w:line="360" w:lineRule="auto"/>
        <w:jc w:val="both"/>
        <w:rPr>
          <w:sz w:val="20"/>
          <w:szCs w:val="20"/>
          <w:lang w:val="en-US"/>
        </w:rPr>
      </w:pPr>
      <w:r w:rsidRPr="008C2EF9">
        <w:rPr>
          <w:sz w:val="20"/>
          <w:szCs w:val="20"/>
          <w:lang w:val="en-US"/>
        </w:rPr>
        <w:lastRenderedPageBreak/>
        <w:t xml:space="preserve">* </w:t>
      </w:r>
      <w:r w:rsidR="00725FA4">
        <w:rPr>
          <w:sz w:val="20"/>
          <w:szCs w:val="20"/>
          <w:lang w:val="en-US"/>
        </w:rPr>
        <w:t>p</w:t>
      </w:r>
      <w:r w:rsidRPr="008C2EF9">
        <w:rPr>
          <w:sz w:val="20"/>
          <w:szCs w:val="20"/>
          <w:lang w:val="en-US"/>
        </w:rPr>
        <w:t xml:space="preserve"> value comparing patients with no bacterial infection and those with at least one bacterial infection within eight days after HT</w:t>
      </w:r>
    </w:p>
    <w:p w:rsidR="00D0259D" w:rsidRPr="008C2EF9" w:rsidRDefault="00725FA4" w:rsidP="00D0259D">
      <w:pPr>
        <w:tabs>
          <w:tab w:val="left" w:pos="1245"/>
        </w:tabs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 p</w:t>
      </w:r>
      <w:r w:rsidR="00D0259D" w:rsidRPr="008C2EF9">
        <w:rPr>
          <w:sz w:val="20"/>
          <w:szCs w:val="20"/>
          <w:lang w:val="en-US"/>
        </w:rPr>
        <w:t xml:space="preserve"> value comparing </w:t>
      </w:r>
      <w:bookmarkStart w:id="0" w:name="_GoBack"/>
      <w:bookmarkEnd w:id="0"/>
      <w:r w:rsidR="00D0259D" w:rsidRPr="008C2EF9">
        <w:rPr>
          <w:sz w:val="20"/>
          <w:szCs w:val="20"/>
          <w:lang w:val="en-US"/>
        </w:rPr>
        <w:t>patients with no bacterial or fungal infection and those with at least one non-viral infection within 30 days after HT</w:t>
      </w:r>
    </w:p>
    <w:p w:rsidR="00D0259D" w:rsidRPr="008C2EF9" w:rsidRDefault="00725FA4" w:rsidP="00D0259D">
      <w:pPr>
        <w:tabs>
          <w:tab w:val="left" w:pos="1245"/>
        </w:tabs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* p</w:t>
      </w:r>
      <w:r w:rsidR="00D0259D" w:rsidRPr="008C2EF9">
        <w:rPr>
          <w:sz w:val="20"/>
          <w:szCs w:val="20"/>
          <w:lang w:val="en-US"/>
        </w:rPr>
        <w:t xml:space="preserve"> value comparing patients with no bacterial or fungal infection and those with at least one non-viral infection within 180 days after HT</w:t>
      </w:r>
    </w:p>
    <w:p w:rsidR="00E53747" w:rsidRPr="00D0259D" w:rsidRDefault="00E53747">
      <w:pPr>
        <w:rPr>
          <w:lang w:val="en-US"/>
        </w:rPr>
      </w:pPr>
    </w:p>
    <w:sectPr w:rsidR="00E53747" w:rsidRPr="00D0259D" w:rsidSect="00D90F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D0259D"/>
    <w:rsid w:val="001D22E5"/>
    <w:rsid w:val="00725FA4"/>
    <w:rsid w:val="00814B96"/>
    <w:rsid w:val="00906DF7"/>
    <w:rsid w:val="00926393"/>
    <w:rsid w:val="00BA1313"/>
    <w:rsid w:val="00BE4781"/>
    <w:rsid w:val="00C6410E"/>
    <w:rsid w:val="00D0259D"/>
    <w:rsid w:val="00D77968"/>
    <w:rsid w:val="00D90FDE"/>
    <w:rsid w:val="00E074CC"/>
    <w:rsid w:val="00E53747"/>
    <w:rsid w:val="00E747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59D"/>
    <w:rPr>
      <w:rFonts w:ascii="Times New Roman" w:eastAsia="Calibri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0010530</cp:lastModifiedBy>
  <cp:revision>9</cp:revision>
  <dcterms:created xsi:type="dcterms:W3CDTF">2018-06-20T13:00:00Z</dcterms:created>
  <dcterms:modified xsi:type="dcterms:W3CDTF">2019-01-14T12:50:00Z</dcterms:modified>
</cp:coreProperties>
</file>